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DAD91" w14:textId="77777777" w:rsidR="00CD70FD" w:rsidRPr="005E2B47" w:rsidRDefault="00CD70FD" w:rsidP="00CD70FD">
      <w:pPr>
        <w:spacing w:after="0" w:line="480" w:lineRule="auto"/>
        <w:rPr>
          <w:b/>
          <w:lang w:val="en-GB"/>
        </w:rPr>
      </w:pPr>
    </w:p>
    <w:p w14:paraId="4DA86353" w14:textId="358D8C0C" w:rsidR="00CD70FD" w:rsidRPr="005E2B47" w:rsidRDefault="009E079E" w:rsidP="00CD70FD">
      <w:pPr>
        <w:spacing w:after="0" w:line="480" w:lineRule="auto"/>
        <w:ind w:firstLine="567"/>
        <w:rPr>
          <w:b/>
          <w:lang w:val="en-GB"/>
        </w:rPr>
      </w:pPr>
      <w:proofErr w:type="gramStart"/>
      <w:r>
        <w:rPr>
          <w:b/>
          <w:lang w:val="en-GB"/>
        </w:rPr>
        <w:t xml:space="preserve">Supplementary </w:t>
      </w:r>
      <w:r w:rsidR="00CD70FD" w:rsidRPr="005E2B47">
        <w:rPr>
          <w:b/>
          <w:lang w:val="en-GB"/>
        </w:rPr>
        <w:t>Table 1.</w:t>
      </w:r>
      <w:proofErr w:type="gramEnd"/>
      <w:r w:rsidR="00CD70FD">
        <w:rPr>
          <w:b/>
          <w:lang w:val="en-GB"/>
        </w:rPr>
        <w:t xml:space="preserve"> </w:t>
      </w:r>
      <w:r w:rsidR="0042309E">
        <w:rPr>
          <w:b/>
          <w:szCs w:val="24"/>
          <w:lang w:val="en-GB" w:eastAsia="es-ES"/>
        </w:rPr>
        <w:t>Station</w:t>
      </w:r>
      <w:r w:rsidR="00CD70FD" w:rsidRPr="005E2B47">
        <w:rPr>
          <w:b/>
          <w:szCs w:val="24"/>
          <w:lang w:val="en-GB" w:eastAsia="es-ES"/>
        </w:rPr>
        <w:t xml:space="preserve"> sampled for RNA</w:t>
      </w:r>
    </w:p>
    <w:tbl>
      <w:tblPr>
        <w:tblW w:w="605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2940"/>
        <w:gridCol w:w="2177"/>
      </w:tblGrid>
      <w:tr w:rsidR="00CD70FD" w:rsidRPr="005E2B47" w14:paraId="17F36948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74436" w14:textId="00B353F6" w:rsidR="00CD70FD" w:rsidRPr="005E2B47" w:rsidRDefault="0042309E" w:rsidP="00C86FD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  <w:t>Station</w:t>
            </w:r>
          </w:p>
        </w:tc>
        <w:tc>
          <w:tcPr>
            <w:tcW w:w="2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00BC62" w14:textId="77777777" w:rsidR="00CD70FD" w:rsidRPr="005E2B47" w:rsidRDefault="00CD70FD" w:rsidP="00C86FD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  <w:t>Geographical coordinates</w:t>
            </w:r>
          </w:p>
        </w:tc>
        <w:tc>
          <w:tcPr>
            <w:tcW w:w="21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7E39B" w14:textId="77777777" w:rsidR="00CD70FD" w:rsidRPr="005E2B47" w:rsidRDefault="00CD70FD" w:rsidP="00C86FD4">
            <w:pPr>
              <w:spacing w:after="0"/>
              <w:jc w:val="center"/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b/>
                <w:bCs/>
                <w:color w:val="000000"/>
                <w:sz w:val="22"/>
                <w:szCs w:val="22"/>
                <w:lang w:val="en-GB" w:eastAsia="es-ES"/>
              </w:rPr>
              <w:t>Depths sampled (m)</w:t>
            </w:r>
          </w:p>
        </w:tc>
      </w:tr>
      <w:tr w:rsidR="00CD70FD" w:rsidRPr="005E2B47" w14:paraId="287A4781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75D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896C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38° 30.91' N 23° 07.63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786" w14:textId="369CBAD3" w:rsidR="00CD70FD" w:rsidRPr="005E2B47" w:rsidRDefault="00CD70FD" w:rsidP="00B9505A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0</w:t>
            </w:r>
          </w:p>
        </w:tc>
      </w:tr>
      <w:tr w:rsidR="00CD70FD" w:rsidRPr="005E2B47" w14:paraId="169DE5A1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FB3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CCF0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30°52.871N 32°11.715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738" w14:textId="35B7F7FC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03 DCM</w:t>
            </w:r>
          </w:p>
        </w:tc>
      </w:tr>
      <w:tr w:rsidR="00CD70FD" w:rsidRPr="005E2B47" w14:paraId="5AF15356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F49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366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0° 23.43' N 38° 33.00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C84" w14:textId="6DB15563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35 DCM</w:t>
            </w:r>
          </w:p>
        </w:tc>
      </w:tr>
      <w:tr w:rsidR="00CD70FD" w:rsidRPr="005E2B47" w14:paraId="2D43A90A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EE9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3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6CB3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0° 45.43' N 31° 52.40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07BC" w14:textId="12309C61" w:rsidR="00CD70FD" w:rsidRPr="005E2B47" w:rsidRDefault="00B9505A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>
              <w:rPr>
                <w:color w:val="000000"/>
                <w:sz w:val="22"/>
                <w:szCs w:val="22"/>
                <w:lang w:val="en-GB" w:eastAsia="es-ES"/>
              </w:rPr>
              <w:t xml:space="preserve">2, </w:t>
            </w:r>
            <w:r w:rsidR="00CD70FD" w:rsidRPr="005E2B47">
              <w:rPr>
                <w:color w:val="000000"/>
                <w:sz w:val="22"/>
                <w:szCs w:val="22"/>
                <w:lang w:val="en-GB" w:eastAsia="es-ES"/>
              </w:rPr>
              <w:t>47 DCM</w:t>
            </w:r>
          </w:p>
        </w:tc>
      </w:tr>
      <w:tr w:rsidR="00CD70FD" w:rsidRPr="005E2B47" w14:paraId="75EBECF1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590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5F0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04° 37.59' N 27° 55.16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5CC0" w14:textId="6DEBE50A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80 DCM</w:t>
            </w:r>
          </w:p>
        </w:tc>
      </w:tr>
      <w:tr w:rsidR="00CD70FD" w:rsidRPr="005E2B47" w14:paraId="1C64B9D2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66B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4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F43B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01° 55.70' N 26° 13.20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2A90" w14:textId="47AC81EB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85 DCM</w:t>
            </w:r>
            <w:r w:rsidR="00B9505A">
              <w:rPr>
                <w:color w:val="000000"/>
                <w:sz w:val="22"/>
                <w:szCs w:val="22"/>
                <w:lang w:val="en-GB" w:eastAsia="es-ES"/>
              </w:rPr>
              <w:t>, 110</w:t>
            </w:r>
          </w:p>
        </w:tc>
      </w:tr>
      <w:tr w:rsidR="00CD70FD" w:rsidRPr="005E2B47" w14:paraId="68D45623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928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4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264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07° 42.52' S 25° 02.34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E85" w14:textId="4000E718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94 DCM</w:t>
            </w:r>
          </w:p>
        </w:tc>
      </w:tr>
      <w:tr w:rsidR="00CD70FD" w:rsidRPr="005E2B47" w14:paraId="7B5D40DE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640B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5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FFA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3° 34.85' S 25° 04.09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CAF" w14:textId="7DAE4B92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30 DCM</w:t>
            </w:r>
          </w:p>
        </w:tc>
      </w:tr>
      <w:tr w:rsidR="00CD70FD" w:rsidRPr="005E2B47" w14:paraId="5E66191A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890C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5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9B3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6° 57.62' S 25° 05.65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D7CA" w14:textId="24101910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160 DCM</w:t>
            </w:r>
          </w:p>
        </w:tc>
      </w:tr>
      <w:tr w:rsidR="00CD70FD" w:rsidRPr="005E2B47" w14:paraId="1D22ED24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E78B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5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84F5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0° 00.85' S 25° 05.46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D18" w14:textId="1BAF02EE" w:rsidR="00CD70FD" w:rsidRPr="005E2B47" w:rsidRDefault="00B9505A" w:rsidP="00B9505A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>
              <w:rPr>
                <w:color w:val="000000"/>
                <w:sz w:val="22"/>
                <w:szCs w:val="22"/>
                <w:lang w:val="en-GB" w:eastAsia="es-ES"/>
              </w:rPr>
              <w:t>20</w:t>
            </w:r>
          </w:p>
        </w:tc>
      </w:tr>
      <w:tr w:rsidR="00CD70FD" w:rsidRPr="005E2B47" w14:paraId="6052B410" w14:textId="77777777" w:rsidTr="00C86FD4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3321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5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A8C" w14:textId="77777777" w:rsidR="00CD70FD" w:rsidRPr="005E2B47" w:rsidRDefault="00CD70FD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3° 04.58' S 25° 03.43' W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35E" w14:textId="189E41EC" w:rsidR="00CD70FD" w:rsidRPr="005E2B47" w:rsidRDefault="00CD70FD" w:rsidP="00B9505A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  <w:r w:rsidRPr="005E2B47">
              <w:rPr>
                <w:color w:val="000000"/>
                <w:sz w:val="22"/>
                <w:szCs w:val="22"/>
                <w:lang w:val="en-GB" w:eastAsia="es-ES"/>
              </w:rPr>
              <w:t>2</w:t>
            </w:r>
            <w:r w:rsidR="0042309E">
              <w:rPr>
                <w:color w:val="000000"/>
                <w:sz w:val="22"/>
                <w:szCs w:val="22"/>
                <w:lang w:val="en-GB" w:eastAsia="es-ES"/>
              </w:rPr>
              <w:t>0</w:t>
            </w:r>
            <w:bookmarkStart w:id="0" w:name="_GoBack"/>
            <w:bookmarkEnd w:id="0"/>
          </w:p>
        </w:tc>
      </w:tr>
      <w:tr w:rsidR="0042309E" w:rsidRPr="005E2B47" w14:paraId="1F1AAEDC" w14:textId="77777777" w:rsidTr="00016F3F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D2BEA0" w14:textId="17AB9C58" w:rsidR="0042309E" w:rsidRPr="005E2B47" w:rsidRDefault="0042309E" w:rsidP="0042309E">
            <w:pPr>
              <w:spacing w:after="0"/>
              <w:rPr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E7E0C9" w14:textId="032AAFEC" w:rsidR="0042309E" w:rsidRPr="005E2B47" w:rsidRDefault="0042309E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4A73EA3" w14:textId="1698E8E1" w:rsidR="0042309E" w:rsidRPr="005E2B47" w:rsidRDefault="0042309E" w:rsidP="00C86FD4">
            <w:pPr>
              <w:spacing w:after="0"/>
              <w:jc w:val="center"/>
              <w:rPr>
                <w:color w:val="000000"/>
                <w:sz w:val="22"/>
                <w:szCs w:val="22"/>
                <w:lang w:val="en-GB" w:eastAsia="es-ES"/>
              </w:rPr>
            </w:pPr>
          </w:p>
        </w:tc>
      </w:tr>
    </w:tbl>
    <w:p w14:paraId="5DB2F7E0" w14:textId="77777777" w:rsidR="00CD70FD" w:rsidRPr="005E2B47" w:rsidRDefault="00CD70FD" w:rsidP="00CD70FD">
      <w:pPr>
        <w:spacing w:after="0" w:line="480" w:lineRule="auto"/>
        <w:rPr>
          <w:b/>
          <w:lang w:val="en-GB"/>
        </w:rPr>
      </w:pPr>
    </w:p>
    <w:sectPr w:rsidR="00CD70FD" w:rsidRPr="005E2B47" w:rsidSect="00C36D9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FD"/>
    <w:rsid w:val="0042309E"/>
    <w:rsid w:val="009E079E"/>
    <w:rsid w:val="00B308DC"/>
    <w:rsid w:val="00B9505A"/>
    <w:rsid w:val="00C36D99"/>
    <w:rsid w:val="00CD70FD"/>
    <w:rsid w:val="00F5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DEB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0FD"/>
    <w:pPr>
      <w:spacing w:after="200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D70FD"/>
    <w:rPr>
      <w:rFonts w:ascii="Cambria" w:eastAsia="ＭＳ 明朝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0FD"/>
    <w:pPr>
      <w:spacing w:after="200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D70FD"/>
    <w:rPr>
      <w:rFonts w:ascii="Cambria" w:eastAsia="ＭＳ 明朝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E6CDE34-AE04-4753-B8A4-17B00B9F5FF6}"/>
</file>

<file path=customXml/itemProps2.xml><?xml version="1.0" encoding="utf-8"?>
<ds:datastoreItem xmlns:ds="http://schemas.openxmlformats.org/officeDocument/2006/customXml" ds:itemID="{5D2ECCB9-7AF0-4908-BD39-D403CC25A362}"/>
</file>

<file path=customXml/itemProps3.xml><?xml version="1.0" encoding="utf-8"?>
<ds:datastoreItem xmlns:ds="http://schemas.openxmlformats.org/officeDocument/2006/customXml" ds:itemID="{00180A83-6075-4560-B282-1748FFC015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31</Characters>
  <Application>Microsoft Macintosh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</dc:creator>
  <cp:keywords/>
  <dc:description/>
  <cp:lastModifiedBy>Mari Muñoz Marin</cp:lastModifiedBy>
  <cp:revision>2</cp:revision>
  <dcterms:created xsi:type="dcterms:W3CDTF">2016-09-13T00:04:00Z</dcterms:created>
  <dcterms:modified xsi:type="dcterms:W3CDTF">2016-09-13T00:04:00Z</dcterms:modified>
</cp:coreProperties>
</file>